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ED69C" w14:textId="776C3F81" w:rsidR="00DF6C3A" w:rsidRDefault="00DF6C3A" w:rsidP="00DF6C3A">
      <w:pPr>
        <w:rPr>
          <w:rFonts w:ascii="Arial" w:hAnsi="Arial" w:cs="Arial"/>
        </w:rPr>
      </w:pPr>
      <w:r w:rsidRPr="009A6E4F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9A6E4F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5A13F2">
        <w:rPr>
          <w:rFonts w:ascii="Arial" w:hAnsi="Arial" w:cs="Arial"/>
          <w:b/>
          <w:bCs/>
        </w:rPr>
        <w:t>Construction of whole-match and peak-match latent external intensity variables from the partial least squares correlation model.</w:t>
      </w:r>
      <w:r>
        <w:rPr>
          <w:rFonts w:ascii="Arial" w:hAnsi="Arial" w:cs="Arial"/>
        </w:rPr>
        <w:t xml:space="preserve"> </w:t>
      </w:r>
    </w:p>
    <w:p w14:paraId="5DFBE926" w14:textId="77777777" w:rsidR="00DF6C3A" w:rsidRDefault="00DF6C3A" w:rsidP="00DF6C3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4553"/>
        <w:gridCol w:w="2150"/>
      </w:tblGrid>
      <w:tr w:rsidR="00DF6C3A" w14:paraId="071A7002" w14:textId="77777777" w:rsidTr="003C6E6F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C45C7" w14:textId="77777777" w:rsidR="00DF6C3A" w:rsidRPr="001D7455" w:rsidRDefault="00DF6C3A" w:rsidP="003C6E6F">
            <w:pPr>
              <w:rPr>
                <w:rFonts w:ascii="Arial" w:hAnsi="Arial" w:cs="Arial"/>
              </w:rPr>
            </w:pPr>
            <w:r w:rsidRPr="001D7455">
              <w:rPr>
                <w:rFonts w:ascii="Arial" w:hAnsi="Arial" w:cs="Arial"/>
              </w:rPr>
              <w:t>Latent external intensity variabl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D9725" w14:textId="77777777" w:rsidR="00DF6C3A" w:rsidRPr="001D7455" w:rsidRDefault="00DF6C3A" w:rsidP="003C6E6F">
            <w:pPr>
              <w:rPr>
                <w:rFonts w:ascii="Arial" w:hAnsi="Arial" w:cs="Arial"/>
              </w:rPr>
            </w:pPr>
            <w:r w:rsidRPr="001D7455">
              <w:rPr>
                <w:rFonts w:ascii="Arial" w:hAnsi="Arial" w:cs="Arial"/>
              </w:rPr>
              <w:t>Locomotor characteristic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C3497" w14:textId="77777777" w:rsidR="00DF6C3A" w:rsidRPr="001D7455" w:rsidRDefault="00DF6C3A" w:rsidP="003C6E6F">
            <w:pPr>
              <w:rPr>
                <w:rFonts w:ascii="Arial" w:hAnsi="Arial" w:cs="Arial"/>
              </w:rPr>
            </w:pPr>
            <w:r w:rsidRPr="001D7455">
              <w:rPr>
                <w:rFonts w:ascii="Arial" w:hAnsi="Arial" w:cs="Arial"/>
              </w:rPr>
              <w:t xml:space="preserve">Saliences </w:t>
            </w:r>
          </w:p>
        </w:tc>
      </w:tr>
      <w:tr w:rsidR="00DF6C3A" w14:paraId="63579241" w14:textId="77777777" w:rsidTr="003C6E6F">
        <w:trPr>
          <w:trHeight w:val="280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7A677" w14:textId="77777777" w:rsidR="00DF6C3A" w:rsidRPr="00867F9C" w:rsidRDefault="00DF6C3A" w:rsidP="003C6E6F">
            <w:pPr>
              <w:rPr>
                <w:rFonts w:ascii="Arial" w:hAnsi="Arial" w:cs="Arial"/>
              </w:rPr>
            </w:pPr>
            <w:r w:rsidRPr="00867F9C">
              <w:rPr>
                <w:rFonts w:ascii="Arial" w:hAnsi="Arial" w:cs="Arial"/>
              </w:rPr>
              <w:t>Whole-match external intensity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9DD61" w14:textId="77777777" w:rsidR="00DF6C3A" w:rsidRDefault="00DF6C3A" w:rsidP="003C6E6F">
            <w:pPr>
              <w:rPr>
                <w:rFonts w:ascii="Arial" w:hAnsi="Arial" w:cs="Arial"/>
              </w:rPr>
            </w:pPr>
            <w:r w:rsidRPr="00EC13F1">
              <w:rPr>
                <w:rFonts w:ascii="Arial" w:hAnsi="Arial" w:cs="Arial"/>
              </w:rPr>
              <w:t>Total distance (m)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E83EA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DF6C3A" w14:paraId="1B3BDDAC" w14:textId="77777777" w:rsidTr="003C6E6F">
        <w:trPr>
          <w:trHeight w:val="150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92B72F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48A4B4E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 speed</w:t>
            </w:r>
            <w:r w:rsidRPr="00EC13F1">
              <w:rPr>
                <w:rFonts w:ascii="Arial" w:hAnsi="Arial" w:cs="Arial"/>
              </w:rPr>
              <w:t xml:space="preserve"> 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877E93F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</w:tr>
      <w:tr w:rsidR="00DF6C3A" w14:paraId="008C1BA0" w14:textId="77777777" w:rsidTr="003C6E6F">
        <w:trPr>
          <w:trHeight w:val="150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B3C368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55C6844" w14:textId="77777777" w:rsidR="00DF6C3A" w:rsidRDefault="00DF6C3A" w:rsidP="003C6E6F">
            <w:pPr>
              <w:rPr>
                <w:rFonts w:ascii="Arial" w:hAnsi="Arial" w:cs="Arial"/>
              </w:rPr>
            </w:pPr>
            <w:r w:rsidRPr="00EC13F1">
              <w:rPr>
                <w:rFonts w:ascii="Arial" w:hAnsi="Arial" w:cs="Arial"/>
              </w:rPr>
              <w:t>HSR (m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518B95D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DF6C3A" w14:paraId="10F05F3D" w14:textId="77777777" w:rsidTr="003C6E6F">
        <w:trPr>
          <w:trHeight w:val="150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0C7FC0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C8DAC2F" w14:textId="77777777" w:rsidR="00DF6C3A" w:rsidRDefault="00DF6C3A" w:rsidP="003C6E6F">
            <w:pPr>
              <w:rPr>
                <w:rFonts w:ascii="Arial" w:hAnsi="Arial" w:cs="Arial"/>
              </w:rPr>
            </w:pPr>
            <w:r w:rsidRPr="00EC13F1">
              <w:rPr>
                <w:rFonts w:ascii="Arial" w:hAnsi="Arial" w:cs="Arial"/>
              </w:rPr>
              <w:t>HSR per min 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2137EB3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DF6C3A" w14:paraId="04FFDD23" w14:textId="77777777" w:rsidTr="003C6E6F">
        <w:trPr>
          <w:trHeight w:val="150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826233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4FE43D3" w14:textId="77777777" w:rsidR="00DF6C3A" w:rsidRDefault="00DF6C3A" w:rsidP="003C6E6F">
            <w:pPr>
              <w:rPr>
                <w:rFonts w:ascii="Arial" w:hAnsi="Arial" w:cs="Arial"/>
              </w:rPr>
            </w:pPr>
            <w:proofErr w:type="spellStart"/>
            <w:r w:rsidRPr="00EC13F1">
              <w:rPr>
                <w:rFonts w:ascii="Arial" w:hAnsi="Arial" w:cs="Arial"/>
              </w:rPr>
              <w:t>SpD</w:t>
            </w:r>
            <w:proofErr w:type="spellEnd"/>
            <w:r w:rsidRPr="00EC13F1">
              <w:rPr>
                <w:rFonts w:ascii="Arial" w:hAnsi="Arial" w:cs="Arial"/>
              </w:rPr>
              <w:t xml:space="preserve"> (m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397CD4E3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DF6C3A" w14:paraId="20AF65EB" w14:textId="77777777" w:rsidTr="003C6E6F">
        <w:trPr>
          <w:trHeight w:val="150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D344EE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0847A9" w14:textId="77777777" w:rsidR="00DF6C3A" w:rsidRDefault="00DF6C3A" w:rsidP="003C6E6F">
            <w:pPr>
              <w:rPr>
                <w:rFonts w:ascii="Arial" w:hAnsi="Arial" w:cs="Arial"/>
              </w:rPr>
            </w:pPr>
            <w:proofErr w:type="spellStart"/>
            <w:r w:rsidRPr="00EC13F1">
              <w:rPr>
                <w:rFonts w:ascii="Arial" w:hAnsi="Arial" w:cs="Arial"/>
              </w:rPr>
              <w:t>SpD</w:t>
            </w:r>
            <w:proofErr w:type="spellEnd"/>
            <w:r w:rsidRPr="00EC13F1">
              <w:rPr>
                <w:rFonts w:ascii="Arial" w:hAnsi="Arial" w:cs="Arial"/>
              </w:rPr>
              <w:t xml:space="preserve"> per min 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2B1F923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DF6C3A" w14:paraId="07FDF76F" w14:textId="77777777" w:rsidTr="003C6E6F">
        <w:trPr>
          <w:trHeight w:val="150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E5B6AD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E9DB735" w14:textId="77777777" w:rsidR="00DF6C3A" w:rsidRDefault="00DF6C3A" w:rsidP="003C6E6F">
            <w:pPr>
              <w:rPr>
                <w:rFonts w:ascii="Arial" w:hAnsi="Arial" w:cs="Arial"/>
              </w:rPr>
            </w:pPr>
            <w:r w:rsidRPr="00EC13F1">
              <w:rPr>
                <w:rFonts w:ascii="Arial" w:hAnsi="Arial" w:cs="Arial"/>
              </w:rPr>
              <w:t>Acceleration Distance (m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38A341D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DF6C3A" w14:paraId="2C49BFAE" w14:textId="77777777" w:rsidTr="003C6E6F">
        <w:trPr>
          <w:trHeight w:val="150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0A07F6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CE02967" w14:textId="77777777" w:rsidR="00DF6C3A" w:rsidRPr="00EC13F1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cceleration per min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1EA147BC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</w:tr>
      <w:tr w:rsidR="00DF6C3A" w14:paraId="71391C5E" w14:textId="77777777" w:rsidTr="003C6E6F">
        <w:trPr>
          <w:trHeight w:val="150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4B3B86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53737D4" w14:textId="77777777" w:rsidR="00DF6C3A" w:rsidRDefault="00DF6C3A" w:rsidP="003C6E6F">
            <w:pPr>
              <w:rPr>
                <w:rFonts w:ascii="Arial" w:hAnsi="Arial" w:cs="Arial"/>
              </w:rPr>
            </w:pPr>
            <w:r w:rsidRPr="00EC13F1">
              <w:rPr>
                <w:rFonts w:ascii="Arial" w:hAnsi="Arial" w:cs="Arial"/>
              </w:rPr>
              <w:t>Deceleration Distance (m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265AA0A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</w:tr>
      <w:tr w:rsidR="00DF6C3A" w14:paraId="5D2B83E9" w14:textId="77777777" w:rsidTr="003C6E6F">
        <w:trPr>
          <w:trHeight w:val="439"/>
        </w:trPr>
        <w:tc>
          <w:tcPr>
            <w:tcW w:w="23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024114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C876A90" w14:textId="77777777" w:rsidR="00DF6C3A" w:rsidRPr="00EC13F1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celeration per min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2100F66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</w:tr>
      <w:tr w:rsidR="00DF6C3A" w14:paraId="2A8EE919" w14:textId="77777777" w:rsidTr="003C6E6F">
        <w:trPr>
          <w:trHeight w:val="280"/>
        </w:trPr>
        <w:tc>
          <w:tcPr>
            <w:tcW w:w="23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7062E6" w14:textId="77777777" w:rsidR="00DF6C3A" w:rsidRPr="00867F9C" w:rsidRDefault="00DF6C3A" w:rsidP="003C6E6F">
            <w:pPr>
              <w:rPr>
                <w:rFonts w:ascii="Arial" w:hAnsi="Arial" w:cs="Arial"/>
              </w:rPr>
            </w:pPr>
            <w:r w:rsidRPr="00867F9C">
              <w:rPr>
                <w:rFonts w:ascii="Arial" w:hAnsi="Arial" w:cs="Arial"/>
              </w:rPr>
              <w:t>Peak-match external intensity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78F08EB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1-min speed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555E068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DF6C3A" w14:paraId="4D72D1F7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12C76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763968A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1-min HSR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329306A6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DF6C3A" w14:paraId="7BB1B2AE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DCB65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5A0B349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1-min sprint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10AF04D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DF6C3A" w14:paraId="1BA42769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0AEF3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FE49623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1-min acceleration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F60B247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DF6C3A" w14:paraId="1EA851DA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8A3EA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C050766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1-min deceleration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7F9A128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</w:tr>
      <w:tr w:rsidR="00DF6C3A" w14:paraId="6DF3AFFC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8D543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CFA4699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3-min speed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87364ED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</w:tr>
      <w:tr w:rsidR="00DF6C3A" w14:paraId="7A8A440A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35939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372B127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3-min HSR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2031003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DF6C3A" w14:paraId="17038FB7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124B4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AC9C49E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3-min sprint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49888FDB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DF6C3A" w14:paraId="5BA1A584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D1A12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1CE2664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3-min acceleration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6CA39BEC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</w:tr>
      <w:tr w:rsidR="00DF6C3A" w14:paraId="01B3C51C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7B1A9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6479223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3-min deceleration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72BE1836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DF6C3A" w14:paraId="3F98A1AD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D6F74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AC99C64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5-min speed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381A4B6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</w:t>
            </w:r>
          </w:p>
        </w:tc>
      </w:tr>
      <w:tr w:rsidR="00DF6C3A" w14:paraId="1C3986AF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F2F3B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343CBEA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5-min HSR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0AF2B5EA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DF6C3A" w14:paraId="478CA2D6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0B5A6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E75857B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5-min sprint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D8EBA44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DF6C3A" w14:paraId="28C5940C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FC74D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49DD3D5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5-min acceleration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35D4336C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</w:tr>
      <w:tr w:rsidR="00DF6C3A" w14:paraId="19C329C5" w14:textId="77777777" w:rsidTr="003C6E6F">
        <w:trPr>
          <w:trHeight w:val="280"/>
        </w:trPr>
        <w:tc>
          <w:tcPr>
            <w:tcW w:w="2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D53B8" w14:textId="77777777" w:rsidR="00DF6C3A" w:rsidRDefault="00DF6C3A" w:rsidP="003C6E6F">
            <w:pPr>
              <w:rPr>
                <w:rFonts w:ascii="Arial" w:hAnsi="Arial" w:cs="Arial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19EFF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ak 5-min deceleration </w:t>
            </w:r>
            <w:r w:rsidRPr="00EC13F1">
              <w:rPr>
                <w:rFonts w:ascii="Arial" w:hAnsi="Arial" w:cs="Arial"/>
              </w:rPr>
              <w:t>(m</w:t>
            </w:r>
            <w:r w:rsidRPr="00EC13F1">
              <w:rPr>
                <w:rFonts w:ascii="Symbol" w:eastAsia="Symbol" w:hAnsi="Symbol" w:cs="Symbol"/>
              </w:rPr>
              <w:t>×</w:t>
            </w:r>
            <w:r w:rsidRPr="00EC13F1">
              <w:rPr>
                <w:rFonts w:ascii="Arial" w:hAnsi="Arial" w:cs="Arial"/>
              </w:rPr>
              <w:t>min</w:t>
            </w:r>
            <w:r w:rsidRPr="00EC13F1">
              <w:rPr>
                <w:rFonts w:ascii="Arial" w:hAnsi="Arial" w:cs="Arial"/>
                <w:vertAlign w:val="superscript"/>
              </w:rPr>
              <w:t>-1</w:t>
            </w:r>
            <w:r w:rsidRPr="00EC13F1">
              <w:rPr>
                <w:rFonts w:ascii="Arial" w:hAnsi="Arial" w:cs="Arial"/>
              </w:rPr>
              <w:t>)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D7EB8" w14:textId="77777777" w:rsidR="00DF6C3A" w:rsidRDefault="00DF6C3A" w:rsidP="003C6E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</w:tbl>
    <w:p w14:paraId="6F2624A2" w14:textId="77777777" w:rsidR="00DF6C3A" w:rsidRPr="006F5C5E" w:rsidRDefault="00DF6C3A" w:rsidP="00DF6C3A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N.B. Values represent the saliences (weights; 1</w:t>
      </w:r>
      <w:r w:rsidRPr="006F5C5E">
        <w:rPr>
          <w:rFonts w:ascii="Arial" w:hAnsi="Arial" w:cs="Arial"/>
          <w:i/>
          <w:iCs/>
          <w:vertAlign w:val="superscript"/>
        </w:rPr>
        <w:t>st</w:t>
      </w:r>
      <w:r>
        <w:rPr>
          <w:rFonts w:ascii="Arial" w:hAnsi="Arial" w:cs="Arial"/>
          <w:i/>
          <w:iCs/>
        </w:rPr>
        <w:t xml:space="preserve"> dimension).</w:t>
      </w:r>
    </w:p>
    <w:p w14:paraId="06BEDB5F" w14:textId="77777777" w:rsidR="0063640B" w:rsidRDefault="0063640B"/>
    <w:sectPr w:rsidR="006364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C3A"/>
    <w:rsid w:val="000139D2"/>
    <w:rsid w:val="000206FA"/>
    <w:rsid w:val="0007283D"/>
    <w:rsid w:val="00072BE4"/>
    <w:rsid w:val="00073442"/>
    <w:rsid w:val="00083536"/>
    <w:rsid w:val="000D4E72"/>
    <w:rsid w:val="000E2544"/>
    <w:rsid w:val="000F3C97"/>
    <w:rsid w:val="000F5FAD"/>
    <w:rsid w:val="0014552D"/>
    <w:rsid w:val="00145B8D"/>
    <w:rsid w:val="001A02CF"/>
    <w:rsid w:val="001B2FC3"/>
    <w:rsid w:val="001B636B"/>
    <w:rsid w:val="001C1DF2"/>
    <w:rsid w:val="001C457B"/>
    <w:rsid w:val="001F7551"/>
    <w:rsid w:val="00202A21"/>
    <w:rsid w:val="00227110"/>
    <w:rsid w:val="00244DC4"/>
    <w:rsid w:val="00246C1F"/>
    <w:rsid w:val="002509B8"/>
    <w:rsid w:val="00251896"/>
    <w:rsid w:val="002A46B2"/>
    <w:rsid w:val="002B18B7"/>
    <w:rsid w:val="002B789B"/>
    <w:rsid w:val="002D3DF8"/>
    <w:rsid w:val="002E536F"/>
    <w:rsid w:val="002F2917"/>
    <w:rsid w:val="00303188"/>
    <w:rsid w:val="003076A3"/>
    <w:rsid w:val="00307B8F"/>
    <w:rsid w:val="003132C0"/>
    <w:rsid w:val="00327728"/>
    <w:rsid w:val="00351CDE"/>
    <w:rsid w:val="00372605"/>
    <w:rsid w:val="00383986"/>
    <w:rsid w:val="003B6686"/>
    <w:rsid w:val="003C4BC2"/>
    <w:rsid w:val="003E192C"/>
    <w:rsid w:val="003E6FE4"/>
    <w:rsid w:val="00442750"/>
    <w:rsid w:val="00446588"/>
    <w:rsid w:val="004541A3"/>
    <w:rsid w:val="004604AB"/>
    <w:rsid w:val="00463442"/>
    <w:rsid w:val="0046593E"/>
    <w:rsid w:val="00484CE3"/>
    <w:rsid w:val="004940C3"/>
    <w:rsid w:val="004A6763"/>
    <w:rsid w:val="004B04BB"/>
    <w:rsid w:val="004B579E"/>
    <w:rsid w:val="004C358C"/>
    <w:rsid w:val="005028CE"/>
    <w:rsid w:val="00507976"/>
    <w:rsid w:val="0051708A"/>
    <w:rsid w:val="005362FE"/>
    <w:rsid w:val="00550919"/>
    <w:rsid w:val="00553AB0"/>
    <w:rsid w:val="0056231E"/>
    <w:rsid w:val="00587402"/>
    <w:rsid w:val="005A19AC"/>
    <w:rsid w:val="005A250F"/>
    <w:rsid w:val="005E7845"/>
    <w:rsid w:val="00614036"/>
    <w:rsid w:val="006164D9"/>
    <w:rsid w:val="00617474"/>
    <w:rsid w:val="00623F2D"/>
    <w:rsid w:val="00634738"/>
    <w:rsid w:val="0063640B"/>
    <w:rsid w:val="00637F2A"/>
    <w:rsid w:val="0064351A"/>
    <w:rsid w:val="00654D57"/>
    <w:rsid w:val="006F10A1"/>
    <w:rsid w:val="00756929"/>
    <w:rsid w:val="007677BD"/>
    <w:rsid w:val="007766D1"/>
    <w:rsid w:val="007A04CB"/>
    <w:rsid w:val="007C05B0"/>
    <w:rsid w:val="007E392A"/>
    <w:rsid w:val="00813E59"/>
    <w:rsid w:val="00834245"/>
    <w:rsid w:val="00844783"/>
    <w:rsid w:val="00845802"/>
    <w:rsid w:val="00845FBF"/>
    <w:rsid w:val="00847EEA"/>
    <w:rsid w:val="00855274"/>
    <w:rsid w:val="00860CCF"/>
    <w:rsid w:val="00871836"/>
    <w:rsid w:val="00873D2C"/>
    <w:rsid w:val="0087775C"/>
    <w:rsid w:val="00886CD1"/>
    <w:rsid w:val="00894578"/>
    <w:rsid w:val="008C517E"/>
    <w:rsid w:val="00911177"/>
    <w:rsid w:val="00932237"/>
    <w:rsid w:val="009906D4"/>
    <w:rsid w:val="009A3301"/>
    <w:rsid w:val="009E6421"/>
    <w:rsid w:val="009F062E"/>
    <w:rsid w:val="009F343C"/>
    <w:rsid w:val="009F56DD"/>
    <w:rsid w:val="00A119A6"/>
    <w:rsid w:val="00A17885"/>
    <w:rsid w:val="00A2149D"/>
    <w:rsid w:val="00A355AD"/>
    <w:rsid w:val="00A40ECD"/>
    <w:rsid w:val="00A654F3"/>
    <w:rsid w:val="00A77AC1"/>
    <w:rsid w:val="00A914A4"/>
    <w:rsid w:val="00AA493E"/>
    <w:rsid w:val="00AA6CA4"/>
    <w:rsid w:val="00AC1C8D"/>
    <w:rsid w:val="00AD6F68"/>
    <w:rsid w:val="00AE2345"/>
    <w:rsid w:val="00B04BBD"/>
    <w:rsid w:val="00B05C68"/>
    <w:rsid w:val="00B0634D"/>
    <w:rsid w:val="00B21864"/>
    <w:rsid w:val="00B24130"/>
    <w:rsid w:val="00B2621E"/>
    <w:rsid w:val="00B31982"/>
    <w:rsid w:val="00B32CF1"/>
    <w:rsid w:val="00B407CB"/>
    <w:rsid w:val="00B41E80"/>
    <w:rsid w:val="00B654B2"/>
    <w:rsid w:val="00B745EB"/>
    <w:rsid w:val="00B776F6"/>
    <w:rsid w:val="00B8375A"/>
    <w:rsid w:val="00BA45D5"/>
    <w:rsid w:val="00BB57FC"/>
    <w:rsid w:val="00BC43B0"/>
    <w:rsid w:val="00BD2D9B"/>
    <w:rsid w:val="00BE0528"/>
    <w:rsid w:val="00BE1127"/>
    <w:rsid w:val="00C03014"/>
    <w:rsid w:val="00C3388F"/>
    <w:rsid w:val="00C369E9"/>
    <w:rsid w:val="00C407AE"/>
    <w:rsid w:val="00C46D30"/>
    <w:rsid w:val="00C52C10"/>
    <w:rsid w:val="00C70FDD"/>
    <w:rsid w:val="00C7376E"/>
    <w:rsid w:val="00C7531D"/>
    <w:rsid w:val="00C81C5D"/>
    <w:rsid w:val="00CA2411"/>
    <w:rsid w:val="00CA58B8"/>
    <w:rsid w:val="00CC7426"/>
    <w:rsid w:val="00CD7D44"/>
    <w:rsid w:val="00CE2533"/>
    <w:rsid w:val="00CF7C88"/>
    <w:rsid w:val="00D00FA5"/>
    <w:rsid w:val="00D1293F"/>
    <w:rsid w:val="00D17B74"/>
    <w:rsid w:val="00D31C2E"/>
    <w:rsid w:val="00D33C50"/>
    <w:rsid w:val="00D57F12"/>
    <w:rsid w:val="00D81C9A"/>
    <w:rsid w:val="00D90032"/>
    <w:rsid w:val="00DC2EC3"/>
    <w:rsid w:val="00DE3B95"/>
    <w:rsid w:val="00DE6B65"/>
    <w:rsid w:val="00DF6C3A"/>
    <w:rsid w:val="00E10A82"/>
    <w:rsid w:val="00E23856"/>
    <w:rsid w:val="00E33C58"/>
    <w:rsid w:val="00E36370"/>
    <w:rsid w:val="00E56598"/>
    <w:rsid w:val="00EB305C"/>
    <w:rsid w:val="00EE1A51"/>
    <w:rsid w:val="00F1059E"/>
    <w:rsid w:val="00F15EC3"/>
    <w:rsid w:val="00F44F4B"/>
    <w:rsid w:val="00F51BD3"/>
    <w:rsid w:val="00F62164"/>
    <w:rsid w:val="00F701B5"/>
    <w:rsid w:val="00F84777"/>
    <w:rsid w:val="00F92C6D"/>
    <w:rsid w:val="00FB08D4"/>
    <w:rsid w:val="00FB1BDC"/>
    <w:rsid w:val="00FB78E3"/>
    <w:rsid w:val="00FC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B77DBA"/>
  <w15:chartTrackingRefBased/>
  <w15:docId w15:val="{F23891AB-BD44-1F45-962C-0FAA3524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C3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C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C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C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C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C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C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C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C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C3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C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C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C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C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C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C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C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C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C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C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6C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C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6C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C3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6C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C3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6C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C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C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C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6C3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Myhill</dc:creator>
  <cp:keywords/>
  <dc:description/>
  <cp:lastModifiedBy>Naomi Myhill</cp:lastModifiedBy>
  <cp:revision>1</cp:revision>
  <dcterms:created xsi:type="dcterms:W3CDTF">2024-10-29T09:55:00Z</dcterms:created>
  <dcterms:modified xsi:type="dcterms:W3CDTF">2024-10-29T09:56:00Z</dcterms:modified>
</cp:coreProperties>
</file>